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F1E0C" w14:textId="77777777" w:rsidR="007C1630" w:rsidRDefault="007C1630">
      <w:pPr>
        <w:spacing w:line="480" w:lineRule="auto"/>
        <w:jc w:val="both"/>
        <w:rPr>
          <w:sz w:val="16"/>
          <w:szCs w:val="16"/>
        </w:rPr>
      </w:pPr>
    </w:p>
    <w:p w14:paraId="5C6677FE" w14:textId="30B3323B" w:rsidR="00D10D78" w:rsidRPr="006C05C9" w:rsidRDefault="005C5A6F" w:rsidP="00D10D78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5 Table</w:t>
      </w:r>
      <w:r w:rsidR="00B90A28">
        <w:rPr>
          <w:b/>
          <w:sz w:val="16"/>
          <w:szCs w:val="16"/>
        </w:rPr>
        <w:t xml:space="preserve">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14"/>
        <w:gridCol w:w="76"/>
        <w:gridCol w:w="917"/>
        <w:gridCol w:w="917"/>
        <w:gridCol w:w="54"/>
        <w:gridCol w:w="863"/>
        <w:gridCol w:w="101"/>
        <w:gridCol w:w="816"/>
        <w:gridCol w:w="149"/>
        <w:gridCol w:w="892"/>
        <w:gridCol w:w="73"/>
        <w:gridCol w:w="996"/>
      </w:tblGrid>
      <w:tr w:rsidR="00D10D78" w14:paraId="43BC99AF" w14:textId="77777777" w:rsidTr="00A9408B">
        <w:tc>
          <w:tcPr>
            <w:tcW w:w="1170" w:type="dxa"/>
            <w:vAlign w:val="center"/>
          </w:tcPr>
          <w:p w14:paraId="6216245D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DC81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4</w:t>
            </w:r>
            <w:r w:rsidRPr="00505014">
              <w:rPr>
                <w:noProof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0F6BD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5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67B23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6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EDCAF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7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FFCA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9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B688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10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6A8F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Item13</w:t>
            </w:r>
          </w:p>
        </w:tc>
      </w:tr>
      <w:tr w:rsidR="00D10D78" w14:paraId="347F5CFE" w14:textId="77777777" w:rsidTr="00A9408B">
        <w:tc>
          <w:tcPr>
            <w:tcW w:w="1170" w:type="dxa"/>
            <w:vAlign w:val="center"/>
          </w:tcPr>
          <w:p w14:paraId="3560AF16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Factor Loading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59299E4E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0.72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2CAB02D5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0.537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vAlign w:val="center"/>
          </w:tcPr>
          <w:p w14:paraId="37987FD1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-0.027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14:paraId="706C57FA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-0.515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vAlign w:val="center"/>
          </w:tcPr>
          <w:p w14:paraId="077816F9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-0.251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vAlign w:val="center"/>
          </w:tcPr>
          <w:p w14:paraId="2515F965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-0.63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70D4E3D" w14:textId="77777777" w:rsidR="00D10D78" w:rsidRPr="00505014" w:rsidRDefault="00D10D78" w:rsidP="00B4461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5014">
              <w:rPr>
                <w:sz w:val="16"/>
                <w:szCs w:val="16"/>
              </w:rPr>
              <w:t>-0.135</w:t>
            </w:r>
          </w:p>
        </w:tc>
      </w:tr>
    </w:tbl>
    <w:p w14:paraId="0CE71D05" w14:textId="618E8A3F" w:rsidR="0049770B" w:rsidRPr="00505014" w:rsidRDefault="0049770B" w:rsidP="00505014">
      <w:pPr>
        <w:spacing w:after="160" w:line="259" w:lineRule="auto"/>
        <w:rPr>
          <w:noProof/>
          <w:sz w:val="16"/>
        </w:rPr>
      </w:pPr>
      <w:bookmarkStart w:id="0" w:name="_GoBack"/>
      <w:bookmarkEnd w:id="0"/>
    </w:p>
    <w:sectPr w:rsidR="0049770B" w:rsidRPr="00505014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E0DC0" w14:textId="77777777" w:rsidR="00100D30" w:rsidRDefault="00100D30" w:rsidP="00E83287">
      <w:r>
        <w:separator/>
      </w:r>
    </w:p>
  </w:endnote>
  <w:endnote w:type="continuationSeparator" w:id="0">
    <w:p w14:paraId="25DB8DD2" w14:textId="77777777" w:rsidR="00100D30" w:rsidRDefault="00100D30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5D188" w14:textId="77777777" w:rsidR="00100D30" w:rsidRDefault="00100D30" w:rsidP="00E83287">
      <w:r>
        <w:separator/>
      </w:r>
    </w:p>
  </w:footnote>
  <w:footnote w:type="continuationSeparator" w:id="0">
    <w:p w14:paraId="2237BCFF" w14:textId="77777777" w:rsidR="00100D30" w:rsidRDefault="00100D30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0D30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D0B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EB812-CF3B-D94D-9D6B-929316BEE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2:00Z</dcterms:modified>
</cp:coreProperties>
</file>